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FB635" w14:textId="4133344C" w:rsidR="007A3E91" w:rsidRDefault="007A3E91">
      <w:pPr>
        <w:spacing w:line="480" w:lineRule="auto"/>
        <w:rPr>
          <w:rFonts w:ascii="Times New Roman" w:eastAsia="Microsoft YaHei" w:hAnsi="Times New Roman"/>
          <w:b/>
          <w:spacing w:val="15"/>
          <w:kern w:val="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8D9CA23" wp14:editId="32BD4652">
            <wp:simplePos x="0" y="0"/>
            <wp:positionH relativeFrom="column">
              <wp:posOffset>-463550</wp:posOffset>
            </wp:positionH>
            <wp:positionV relativeFrom="paragraph">
              <wp:posOffset>82550</wp:posOffset>
            </wp:positionV>
            <wp:extent cx="6077760" cy="5689600"/>
            <wp:effectExtent l="0" t="0" r="0" b="6350"/>
            <wp:wrapTopAndBottom/>
            <wp:docPr id="10126774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7760" cy="56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9BF690" w14:textId="77777777" w:rsidR="007A3E91" w:rsidRDefault="007A3E91">
      <w:pPr>
        <w:spacing w:line="480" w:lineRule="auto"/>
        <w:rPr>
          <w:rFonts w:ascii="Times New Roman" w:eastAsia="Microsoft YaHei" w:hAnsi="Times New Roman"/>
          <w:b/>
          <w:spacing w:val="15"/>
          <w:kern w:val="0"/>
        </w:rPr>
      </w:pPr>
    </w:p>
    <w:p w14:paraId="4B847845" w14:textId="40CDF77B" w:rsidR="00C6701E" w:rsidRDefault="000B61AF">
      <w:pPr>
        <w:spacing w:line="480" w:lineRule="auto"/>
        <w:rPr>
          <w:rFonts w:ascii="Times" w:hAnsi="Times" w:cs="Times"/>
          <w:kern w:val="0"/>
        </w:rPr>
      </w:pPr>
      <w:r>
        <w:rPr>
          <w:rFonts w:ascii="Times New Roman" w:eastAsia="Microsoft YaHei" w:hAnsi="Times New Roman"/>
          <w:b/>
          <w:spacing w:val="15"/>
          <w:kern w:val="0"/>
        </w:rPr>
        <w:t>Figure S1.</w:t>
      </w:r>
      <w:r>
        <w:rPr>
          <w:rFonts w:ascii="Times" w:hAnsi="Times" w:cs="Times"/>
          <w:kern w:val="0"/>
        </w:rPr>
        <w:t xml:space="preserve"> Stratified analysis of the diagnostic effectiveness of </w:t>
      </w:r>
      <w:r>
        <w:rPr>
          <w:rFonts w:ascii="Times" w:hAnsi="Times" w:cs="Times" w:hint="eastAsia"/>
          <w:kern w:val="0"/>
        </w:rPr>
        <w:t>MDLR model.</w:t>
      </w:r>
      <w:r>
        <w:rPr>
          <w:rFonts w:ascii="Times" w:hAnsi="Times" w:cs="Times"/>
          <w:kern w:val="0"/>
        </w:rPr>
        <w:t xml:space="preserve"> </w:t>
      </w:r>
    </w:p>
    <w:p w14:paraId="3406D233" w14:textId="1069EE30" w:rsidR="00C6701E" w:rsidRDefault="000B61AF">
      <w:pPr>
        <w:spacing w:line="480" w:lineRule="auto"/>
        <w:rPr>
          <w:rFonts w:ascii="Times" w:hAnsi="Times" w:cs="Times"/>
          <w:kern w:val="0"/>
        </w:rPr>
      </w:pPr>
      <w:r>
        <w:rPr>
          <w:rFonts w:ascii="Times" w:hAnsi="Times" w:cs="Times" w:hint="eastAsia"/>
          <w:kern w:val="0"/>
        </w:rPr>
        <w:t>Gender</w:t>
      </w:r>
      <w:r>
        <w:rPr>
          <w:rFonts w:ascii="Times" w:hAnsi="Times" w:cs="Times"/>
          <w:kern w:val="0"/>
        </w:rPr>
        <w:t xml:space="preserve"> (A), age (B) and CT scanning equipment (C) were verified</w:t>
      </w:r>
      <w:r>
        <w:rPr>
          <w:rFonts w:ascii="Times" w:hAnsi="Times" w:cs="Times" w:hint="eastAsia"/>
          <w:kern w:val="0"/>
        </w:rPr>
        <w:t xml:space="preserve"> respectively.</w:t>
      </w:r>
      <w:r>
        <w:rPr>
          <w:rFonts w:ascii="Times" w:hAnsi="Times" w:cs="Times"/>
          <w:kern w:val="0"/>
        </w:rPr>
        <w:t xml:space="preserve"> </w:t>
      </w:r>
      <w:r>
        <w:rPr>
          <w:rFonts w:ascii="Times" w:hAnsi="Times" w:cs="Times" w:hint="eastAsia"/>
          <w:kern w:val="0"/>
        </w:rPr>
        <w:t>MDLR</w:t>
      </w:r>
      <w:r>
        <w:rPr>
          <w:rFonts w:ascii="Times" w:hAnsi="Times" w:cs="Times"/>
          <w:kern w:val="0"/>
        </w:rPr>
        <w:t xml:space="preserve">, </w:t>
      </w:r>
      <w:r>
        <w:rPr>
          <w:rFonts w:ascii="Times" w:hAnsi="Times" w:cs="Times" w:hint="eastAsia"/>
          <w:kern w:val="0"/>
        </w:rPr>
        <w:t xml:space="preserve">multimodal </w:t>
      </w:r>
      <w:r>
        <w:rPr>
          <w:rFonts w:ascii="Times" w:hAnsi="Times" w:cs="Times"/>
          <w:kern w:val="0"/>
        </w:rPr>
        <w:t>deep learning radiomics</w:t>
      </w:r>
      <w:r>
        <w:rPr>
          <w:rFonts w:ascii="Times" w:hAnsi="Times" w:cs="Times" w:hint="eastAsia"/>
          <w:kern w:val="0"/>
        </w:rPr>
        <w:t xml:space="preserve">; </w:t>
      </w:r>
      <w:r>
        <w:rPr>
          <w:rFonts w:ascii="Times" w:hAnsi="Times" w:cs="Times"/>
          <w:kern w:val="0"/>
        </w:rPr>
        <w:t>AUC, area under the curve</w:t>
      </w:r>
      <w:r>
        <w:rPr>
          <w:rFonts w:ascii="Times" w:hAnsi="Times" w:cs="Times" w:hint="eastAsia"/>
          <w:kern w:val="0"/>
        </w:rPr>
        <w:t>.</w:t>
      </w:r>
    </w:p>
    <w:p w14:paraId="740890C2" w14:textId="77777777" w:rsidR="00F46617" w:rsidRDefault="00F46617">
      <w:pPr>
        <w:spacing w:line="480" w:lineRule="auto"/>
        <w:rPr>
          <w:rFonts w:ascii="Times New Roman" w:eastAsia="Microsoft YaHei" w:hAnsi="Times New Roman"/>
          <w:b/>
          <w:spacing w:val="15"/>
          <w:kern w:val="0"/>
        </w:rPr>
      </w:pPr>
      <w:bookmarkStart w:id="0" w:name="OLE_LINK7"/>
      <w:bookmarkStart w:id="1" w:name="OLE_LINK9"/>
    </w:p>
    <w:p w14:paraId="5C768CCF" w14:textId="77777777" w:rsidR="00F46617" w:rsidRDefault="00F46617">
      <w:pPr>
        <w:spacing w:line="480" w:lineRule="auto"/>
        <w:rPr>
          <w:rFonts w:ascii="Times New Roman" w:eastAsia="Microsoft YaHei" w:hAnsi="Times New Roman"/>
          <w:b/>
          <w:spacing w:val="15"/>
          <w:kern w:val="0"/>
        </w:rPr>
      </w:pPr>
    </w:p>
    <w:p w14:paraId="54292CCA" w14:textId="6395E704" w:rsidR="00F46617" w:rsidRDefault="007A3E91">
      <w:pPr>
        <w:spacing w:line="480" w:lineRule="auto"/>
        <w:rPr>
          <w:rFonts w:ascii="Times New Roman" w:eastAsia="Microsoft YaHei" w:hAnsi="Times New Roman"/>
          <w:b/>
          <w:spacing w:val="15"/>
          <w:kern w:val="0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0DA1FE1" wp14:editId="12A48D93">
            <wp:simplePos x="0" y="0"/>
            <wp:positionH relativeFrom="column">
              <wp:posOffset>-756285</wp:posOffset>
            </wp:positionH>
            <wp:positionV relativeFrom="paragraph">
              <wp:posOffset>419100</wp:posOffset>
            </wp:positionV>
            <wp:extent cx="6583680" cy="2559050"/>
            <wp:effectExtent l="0" t="0" r="7620" b="0"/>
            <wp:wrapTopAndBottom/>
            <wp:docPr id="16567334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68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97C99F" w14:textId="152FBDED" w:rsidR="00F46617" w:rsidRDefault="00F46617">
      <w:pPr>
        <w:spacing w:line="480" w:lineRule="auto"/>
        <w:rPr>
          <w:rFonts w:ascii="Times New Roman" w:eastAsia="Microsoft YaHei" w:hAnsi="Times New Roman"/>
          <w:b/>
          <w:spacing w:val="15"/>
          <w:kern w:val="0"/>
        </w:rPr>
      </w:pPr>
    </w:p>
    <w:p w14:paraId="04BAADEC" w14:textId="0602ED3A" w:rsidR="00C6701E" w:rsidRDefault="000B61AF">
      <w:pPr>
        <w:spacing w:line="480" w:lineRule="auto"/>
        <w:rPr>
          <w:rFonts w:ascii="Times" w:hAnsi="Times" w:cs="Times"/>
          <w:kern w:val="0"/>
        </w:rPr>
      </w:pPr>
      <w:r>
        <w:rPr>
          <w:rFonts w:ascii="Times New Roman" w:eastAsia="Microsoft YaHei" w:hAnsi="Times New Roman"/>
          <w:b/>
          <w:spacing w:val="15"/>
          <w:kern w:val="0"/>
        </w:rPr>
        <w:t>Figure S</w:t>
      </w:r>
      <w:r>
        <w:rPr>
          <w:rFonts w:ascii="Times New Roman" w:eastAsia="Microsoft YaHei" w:hAnsi="Times New Roman" w:hint="eastAsia"/>
          <w:b/>
          <w:spacing w:val="15"/>
          <w:kern w:val="0"/>
        </w:rPr>
        <w:t>2</w:t>
      </w:r>
      <w:bookmarkEnd w:id="0"/>
      <w:r>
        <w:rPr>
          <w:rFonts w:ascii="Times New Roman" w:eastAsia="Microsoft YaHei" w:hAnsi="Times New Roman"/>
          <w:b/>
          <w:spacing w:val="15"/>
          <w:kern w:val="0"/>
        </w:rPr>
        <w:t>.</w:t>
      </w:r>
      <w:r>
        <w:rPr>
          <w:rFonts w:ascii="Times" w:hAnsi="Times" w:cs="Times"/>
          <w:kern w:val="0"/>
        </w:rPr>
        <w:t xml:space="preserve"> </w:t>
      </w:r>
      <w:r>
        <w:rPr>
          <w:rFonts w:ascii="Times" w:hAnsi="Times" w:cs="Times" w:hint="eastAsia"/>
          <w:kern w:val="0"/>
        </w:rPr>
        <w:t>ROC curves for the DLS model using 10-fold cross-validation.</w:t>
      </w:r>
    </w:p>
    <w:bookmarkEnd w:id="1"/>
    <w:p w14:paraId="08AEDD7A" w14:textId="7CF30310" w:rsidR="00C6701E" w:rsidRDefault="00C6701E">
      <w:pPr>
        <w:spacing w:line="480" w:lineRule="auto"/>
        <w:rPr>
          <w:rFonts w:ascii="Times" w:eastAsia="Microsoft YaHei" w:hAnsi="Times" w:cs="Times"/>
          <w:kern w:val="0"/>
        </w:rPr>
      </w:pPr>
    </w:p>
    <w:p w14:paraId="6C7D6800" w14:textId="780934B5" w:rsidR="009E14DE" w:rsidRPr="009E14DE" w:rsidRDefault="009E14DE" w:rsidP="009E14DE">
      <w:pPr>
        <w:spacing w:line="480" w:lineRule="auto"/>
        <w:rPr>
          <w:rFonts w:ascii="Times" w:eastAsia="Microsoft YaHei" w:hAnsi="Times" w:cs="Times"/>
          <w:kern w:val="0"/>
        </w:rPr>
      </w:pPr>
    </w:p>
    <w:p w14:paraId="0674A1A0" w14:textId="77777777" w:rsidR="009E14DE" w:rsidRDefault="009E14DE">
      <w:pPr>
        <w:spacing w:line="480" w:lineRule="auto"/>
        <w:rPr>
          <w:rFonts w:ascii="Times" w:eastAsia="Microsoft YaHei" w:hAnsi="Times" w:cs="Times"/>
          <w:kern w:val="0"/>
        </w:rPr>
      </w:pPr>
    </w:p>
    <w:sectPr w:rsidR="009E14DE" w:rsidSect="007A3E91">
      <w:headerReference w:type="even" r:id="rId10"/>
      <w:headerReference w:type="default" r:id="rId11"/>
      <w:footerReference w:type="even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36B43" w14:textId="77777777" w:rsidR="00486A65" w:rsidRDefault="00486A65">
      <w:r>
        <w:separator/>
      </w:r>
    </w:p>
  </w:endnote>
  <w:endnote w:type="continuationSeparator" w:id="0">
    <w:p w14:paraId="66D7523D" w14:textId="77777777" w:rsidR="00486A65" w:rsidRDefault="00486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2B468" w14:textId="77777777" w:rsidR="00C6701E" w:rsidRDefault="00C6701E">
    <w:pPr>
      <w:pStyle w:val="Footer"/>
    </w:pPr>
  </w:p>
  <w:p w14:paraId="7A9FDFD5" w14:textId="77777777" w:rsidR="00C6701E" w:rsidRDefault="00C6701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6721796"/>
    </w:sdtPr>
    <w:sdtContent>
      <w:p w14:paraId="520483F7" w14:textId="77777777" w:rsidR="00C6701E" w:rsidRDefault="000B61A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124786A1" w14:textId="77777777" w:rsidR="00C6701E" w:rsidRDefault="00C6701E">
    <w:pPr>
      <w:pStyle w:val="Footer"/>
    </w:pPr>
  </w:p>
  <w:p w14:paraId="5D04978B" w14:textId="77777777" w:rsidR="00C6701E" w:rsidRDefault="00C6701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170C5" w14:textId="77777777" w:rsidR="00486A65" w:rsidRDefault="00486A65">
      <w:r>
        <w:separator/>
      </w:r>
    </w:p>
  </w:footnote>
  <w:footnote w:type="continuationSeparator" w:id="0">
    <w:p w14:paraId="67CA8AC0" w14:textId="77777777" w:rsidR="00486A65" w:rsidRDefault="00486A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C61D0" w14:textId="77777777" w:rsidR="00C6701E" w:rsidRDefault="00C6701E">
    <w:pPr>
      <w:pStyle w:val="Header"/>
    </w:pPr>
  </w:p>
  <w:p w14:paraId="6E31391C" w14:textId="77777777" w:rsidR="00C6701E" w:rsidRDefault="00C6701E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57073" w14:textId="77777777" w:rsidR="00C6701E" w:rsidRDefault="00C6701E">
    <w:pPr>
      <w:pStyle w:val="Header"/>
    </w:pPr>
  </w:p>
  <w:p w14:paraId="6EF7E648" w14:textId="77777777" w:rsidR="00C6701E" w:rsidRDefault="00C6701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7BE7085"/>
    <w:multiLevelType w:val="singleLevel"/>
    <w:tmpl w:val="97BE708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B5FAAEC8"/>
    <w:multiLevelType w:val="singleLevel"/>
    <w:tmpl w:val="B5FAAEC8"/>
    <w:lvl w:ilvl="0">
      <w:start w:val="5"/>
      <w:numFmt w:val="upperLetter"/>
      <w:suff w:val="nothing"/>
      <w:lvlText w:val="%1-"/>
      <w:lvlJc w:val="left"/>
    </w:lvl>
  </w:abstractNum>
  <w:abstractNum w:abstractNumId="2" w15:restartNumberingAfterBreak="0">
    <w:nsid w:val="03B60849"/>
    <w:multiLevelType w:val="singleLevel"/>
    <w:tmpl w:val="03B60849"/>
    <w:lvl w:ilvl="0">
      <w:start w:val="1"/>
      <w:numFmt w:val="upperLetter"/>
      <w:suff w:val="space"/>
      <w:lvlText w:val="(%1)"/>
      <w:lvlJc w:val="left"/>
    </w:lvl>
  </w:abstractNum>
  <w:num w:numId="1" w16cid:durableId="855577015">
    <w:abstractNumId w:val="0"/>
  </w:num>
  <w:num w:numId="2" w16cid:durableId="89812320">
    <w:abstractNumId w:val="1"/>
  </w:num>
  <w:num w:numId="3" w16cid:durableId="5973752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RjZjEwYmJmYmU5YmI2YTc2MDM2YWUzMzIwZWQxZ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imag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zs2w9tov9wv2ewp0fx9dsoe5txazvawevw&quot;&gt;My EndNote Library 肺癌&lt;record-ids&gt;&lt;item&gt;3&lt;/item&gt;&lt;item&gt;11&lt;/item&gt;&lt;item&gt;18&lt;/item&gt;&lt;item&gt;19&lt;/item&gt;&lt;item&gt;25&lt;/item&gt;&lt;item&gt;31&lt;/item&gt;&lt;item&gt;33&lt;/item&gt;&lt;item&gt;40&lt;/item&gt;&lt;item&gt;41&lt;/item&gt;&lt;item&gt;46&lt;/item&gt;&lt;item&gt;48&lt;/item&gt;&lt;item&gt;51&lt;/item&gt;&lt;item&gt;52&lt;/item&gt;&lt;item&gt;59&lt;/item&gt;&lt;item&gt;82&lt;/item&gt;&lt;item&gt;108&lt;/item&gt;&lt;item&gt;109&lt;/item&gt;&lt;item&gt;110&lt;/item&gt;&lt;item&gt;111&lt;/item&gt;&lt;item&gt;113&lt;/item&gt;&lt;item&gt;114&lt;/item&gt;&lt;item&gt;115&lt;/item&gt;&lt;item&gt;122&lt;/item&gt;&lt;item&gt;133&lt;/item&gt;&lt;item&gt;137&lt;/item&gt;&lt;item&gt;140&lt;/item&gt;&lt;item&gt;147&lt;/item&gt;&lt;item&gt;156&lt;/item&gt;&lt;item&gt;158&lt;/item&gt;&lt;item&gt;160&lt;/item&gt;&lt;item&gt;192&lt;/item&gt;&lt;/record-ids&gt;&lt;/item&gt;&lt;/Libraries&gt;"/>
  </w:docVars>
  <w:rsids>
    <w:rsidRoot w:val="02972833"/>
    <w:rsid w:val="000124F9"/>
    <w:rsid w:val="000156D2"/>
    <w:rsid w:val="000320B8"/>
    <w:rsid w:val="00032B22"/>
    <w:rsid w:val="00034E67"/>
    <w:rsid w:val="000465ED"/>
    <w:rsid w:val="000562FA"/>
    <w:rsid w:val="000B61AF"/>
    <w:rsid w:val="000E597C"/>
    <w:rsid w:val="001201D3"/>
    <w:rsid w:val="00123421"/>
    <w:rsid w:val="00131C60"/>
    <w:rsid w:val="00131D6A"/>
    <w:rsid w:val="001363C2"/>
    <w:rsid w:val="001458EC"/>
    <w:rsid w:val="0015457D"/>
    <w:rsid w:val="001551DC"/>
    <w:rsid w:val="001569E2"/>
    <w:rsid w:val="0016255A"/>
    <w:rsid w:val="0019570B"/>
    <w:rsid w:val="001D0639"/>
    <w:rsid w:val="001E2A44"/>
    <w:rsid w:val="001F527A"/>
    <w:rsid w:val="002023B7"/>
    <w:rsid w:val="00210453"/>
    <w:rsid w:val="00220555"/>
    <w:rsid w:val="0022456E"/>
    <w:rsid w:val="00225C2A"/>
    <w:rsid w:val="00227921"/>
    <w:rsid w:val="00227DBD"/>
    <w:rsid w:val="00236AD1"/>
    <w:rsid w:val="00246F84"/>
    <w:rsid w:val="002611B8"/>
    <w:rsid w:val="002765CE"/>
    <w:rsid w:val="00282635"/>
    <w:rsid w:val="002868D8"/>
    <w:rsid w:val="002918E4"/>
    <w:rsid w:val="00293CE0"/>
    <w:rsid w:val="002E1718"/>
    <w:rsid w:val="00317DA0"/>
    <w:rsid w:val="00320FCA"/>
    <w:rsid w:val="00326F09"/>
    <w:rsid w:val="003277BC"/>
    <w:rsid w:val="0034043F"/>
    <w:rsid w:val="00365FDF"/>
    <w:rsid w:val="0038164B"/>
    <w:rsid w:val="0038559D"/>
    <w:rsid w:val="0038650E"/>
    <w:rsid w:val="00390AA4"/>
    <w:rsid w:val="00391C69"/>
    <w:rsid w:val="00391DA3"/>
    <w:rsid w:val="003C14E9"/>
    <w:rsid w:val="003F5627"/>
    <w:rsid w:val="004263F7"/>
    <w:rsid w:val="00446DFF"/>
    <w:rsid w:val="00481076"/>
    <w:rsid w:val="00486A65"/>
    <w:rsid w:val="004874BB"/>
    <w:rsid w:val="00487F45"/>
    <w:rsid w:val="004A154D"/>
    <w:rsid w:val="004A6E62"/>
    <w:rsid w:val="004B46B2"/>
    <w:rsid w:val="004C3D78"/>
    <w:rsid w:val="004E7BFE"/>
    <w:rsid w:val="004F0096"/>
    <w:rsid w:val="00517779"/>
    <w:rsid w:val="005217C8"/>
    <w:rsid w:val="00531B46"/>
    <w:rsid w:val="00553A48"/>
    <w:rsid w:val="005751B5"/>
    <w:rsid w:val="00591127"/>
    <w:rsid w:val="00593187"/>
    <w:rsid w:val="005B480F"/>
    <w:rsid w:val="005C25A4"/>
    <w:rsid w:val="005D32D4"/>
    <w:rsid w:val="005E322B"/>
    <w:rsid w:val="005F4B9F"/>
    <w:rsid w:val="005F588E"/>
    <w:rsid w:val="0060088F"/>
    <w:rsid w:val="00605F04"/>
    <w:rsid w:val="0060659F"/>
    <w:rsid w:val="00632296"/>
    <w:rsid w:val="00632569"/>
    <w:rsid w:val="0064550B"/>
    <w:rsid w:val="006473D7"/>
    <w:rsid w:val="00655142"/>
    <w:rsid w:val="00661A0A"/>
    <w:rsid w:val="00685E8B"/>
    <w:rsid w:val="006927C7"/>
    <w:rsid w:val="00693BBC"/>
    <w:rsid w:val="00694DCA"/>
    <w:rsid w:val="00695148"/>
    <w:rsid w:val="006C4B54"/>
    <w:rsid w:val="006C5C58"/>
    <w:rsid w:val="006C608F"/>
    <w:rsid w:val="006D2FAA"/>
    <w:rsid w:val="006E5A27"/>
    <w:rsid w:val="006F163C"/>
    <w:rsid w:val="006F298F"/>
    <w:rsid w:val="00717727"/>
    <w:rsid w:val="00740094"/>
    <w:rsid w:val="007615B6"/>
    <w:rsid w:val="0077198A"/>
    <w:rsid w:val="007745F0"/>
    <w:rsid w:val="007814B6"/>
    <w:rsid w:val="00784B67"/>
    <w:rsid w:val="007A3E91"/>
    <w:rsid w:val="007B52BB"/>
    <w:rsid w:val="007C0200"/>
    <w:rsid w:val="007C6CCC"/>
    <w:rsid w:val="007D05C4"/>
    <w:rsid w:val="007D3BA0"/>
    <w:rsid w:val="007D487D"/>
    <w:rsid w:val="007E023D"/>
    <w:rsid w:val="007E178A"/>
    <w:rsid w:val="007E58E5"/>
    <w:rsid w:val="00810136"/>
    <w:rsid w:val="0082516E"/>
    <w:rsid w:val="00831922"/>
    <w:rsid w:val="00851EC8"/>
    <w:rsid w:val="00854695"/>
    <w:rsid w:val="0086298C"/>
    <w:rsid w:val="00867BA9"/>
    <w:rsid w:val="00872995"/>
    <w:rsid w:val="008B55BF"/>
    <w:rsid w:val="008C3469"/>
    <w:rsid w:val="008D23E9"/>
    <w:rsid w:val="008D2B8B"/>
    <w:rsid w:val="008E252B"/>
    <w:rsid w:val="008F33D2"/>
    <w:rsid w:val="008F37B1"/>
    <w:rsid w:val="00915FD9"/>
    <w:rsid w:val="009179FA"/>
    <w:rsid w:val="009320BA"/>
    <w:rsid w:val="00934B4A"/>
    <w:rsid w:val="00943E6F"/>
    <w:rsid w:val="00947D8A"/>
    <w:rsid w:val="009533B7"/>
    <w:rsid w:val="009A0351"/>
    <w:rsid w:val="009A3CC0"/>
    <w:rsid w:val="009C0982"/>
    <w:rsid w:val="009E14DE"/>
    <w:rsid w:val="009F28E2"/>
    <w:rsid w:val="009F374C"/>
    <w:rsid w:val="009F5E85"/>
    <w:rsid w:val="009F76E0"/>
    <w:rsid w:val="00A01335"/>
    <w:rsid w:val="00A0159F"/>
    <w:rsid w:val="00A01842"/>
    <w:rsid w:val="00A50D61"/>
    <w:rsid w:val="00A62397"/>
    <w:rsid w:val="00A87ACA"/>
    <w:rsid w:val="00A948C9"/>
    <w:rsid w:val="00A94EA2"/>
    <w:rsid w:val="00AB0A39"/>
    <w:rsid w:val="00AB2AAA"/>
    <w:rsid w:val="00AC3C34"/>
    <w:rsid w:val="00AD147C"/>
    <w:rsid w:val="00AD4BB7"/>
    <w:rsid w:val="00AE3188"/>
    <w:rsid w:val="00AE3A2D"/>
    <w:rsid w:val="00AF629F"/>
    <w:rsid w:val="00AF6D24"/>
    <w:rsid w:val="00B10CC9"/>
    <w:rsid w:val="00B13841"/>
    <w:rsid w:val="00B4583A"/>
    <w:rsid w:val="00B47204"/>
    <w:rsid w:val="00B55F93"/>
    <w:rsid w:val="00B62261"/>
    <w:rsid w:val="00B71F40"/>
    <w:rsid w:val="00B77722"/>
    <w:rsid w:val="00B925DC"/>
    <w:rsid w:val="00BD5867"/>
    <w:rsid w:val="00BD6EF0"/>
    <w:rsid w:val="00BE70F9"/>
    <w:rsid w:val="00BE7EDD"/>
    <w:rsid w:val="00BE7FBD"/>
    <w:rsid w:val="00BE7FCA"/>
    <w:rsid w:val="00BF1A5A"/>
    <w:rsid w:val="00C00DA0"/>
    <w:rsid w:val="00C17ADD"/>
    <w:rsid w:val="00C2091E"/>
    <w:rsid w:val="00C27FB1"/>
    <w:rsid w:val="00C33CA9"/>
    <w:rsid w:val="00C45BD9"/>
    <w:rsid w:val="00C65379"/>
    <w:rsid w:val="00C6701E"/>
    <w:rsid w:val="00C77F2B"/>
    <w:rsid w:val="00C85678"/>
    <w:rsid w:val="00C906C0"/>
    <w:rsid w:val="00CC4FB7"/>
    <w:rsid w:val="00CC533D"/>
    <w:rsid w:val="00CD22CC"/>
    <w:rsid w:val="00CE1500"/>
    <w:rsid w:val="00CE5109"/>
    <w:rsid w:val="00D07DD2"/>
    <w:rsid w:val="00D103C1"/>
    <w:rsid w:val="00D11BC4"/>
    <w:rsid w:val="00D15A50"/>
    <w:rsid w:val="00D16BB5"/>
    <w:rsid w:val="00D17911"/>
    <w:rsid w:val="00D30DB4"/>
    <w:rsid w:val="00D34AB0"/>
    <w:rsid w:val="00D46517"/>
    <w:rsid w:val="00D514E5"/>
    <w:rsid w:val="00D547CD"/>
    <w:rsid w:val="00D70DFE"/>
    <w:rsid w:val="00D827A1"/>
    <w:rsid w:val="00DB1154"/>
    <w:rsid w:val="00DB4115"/>
    <w:rsid w:val="00DC24A9"/>
    <w:rsid w:val="00DC5539"/>
    <w:rsid w:val="00DD6E48"/>
    <w:rsid w:val="00DE0E3E"/>
    <w:rsid w:val="00DE5A10"/>
    <w:rsid w:val="00E06BA4"/>
    <w:rsid w:val="00E2274C"/>
    <w:rsid w:val="00E43949"/>
    <w:rsid w:val="00E66E61"/>
    <w:rsid w:val="00E74AE0"/>
    <w:rsid w:val="00E87F45"/>
    <w:rsid w:val="00E95C0F"/>
    <w:rsid w:val="00E97F7D"/>
    <w:rsid w:val="00EA7EC3"/>
    <w:rsid w:val="00EB79FA"/>
    <w:rsid w:val="00EC05F1"/>
    <w:rsid w:val="00ED0168"/>
    <w:rsid w:val="00EE63CB"/>
    <w:rsid w:val="00EF6196"/>
    <w:rsid w:val="00F138CC"/>
    <w:rsid w:val="00F1399F"/>
    <w:rsid w:val="00F14FB6"/>
    <w:rsid w:val="00F16315"/>
    <w:rsid w:val="00F22113"/>
    <w:rsid w:val="00F3116D"/>
    <w:rsid w:val="00F32523"/>
    <w:rsid w:val="00F4282F"/>
    <w:rsid w:val="00F46083"/>
    <w:rsid w:val="00F46617"/>
    <w:rsid w:val="00F83D85"/>
    <w:rsid w:val="00FA29F1"/>
    <w:rsid w:val="00FC6607"/>
    <w:rsid w:val="00FD00F3"/>
    <w:rsid w:val="00FD0F87"/>
    <w:rsid w:val="00FD373A"/>
    <w:rsid w:val="00FE196C"/>
    <w:rsid w:val="00FF0F07"/>
    <w:rsid w:val="020411DA"/>
    <w:rsid w:val="02972833"/>
    <w:rsid w:val="051F22A3"/>
    <w:rsid w:val="055F1E9B"/>
    <w:rsid w:val="06020126"/>
    <w:rsid w:val="06604DB8"/>
    <w:rsid w:val="09AB2883"/>
    <w:rsid w:val="0A9D0BBA"/>
    <w:rsid w:val="0B611919"/>
    <w:rsid w:val="0DCB0547"/>
    <w:rsid w:val="0EDE1004"/>
    <w:rsid w:val="0F660518"/>
    <w:rsid w:val="0F7D652A"/>
    <w:rsid w:val="106C2D6C"/>
    <w:rsid w:val="12D21886"/>
    <w:rsid w:val="137C1F12"/>
    <w:rsid w:val="142714DC"/>
    <w:rsid w:val="142B4CEC"/>
    <w:rsid w:val="145E0C1D"/>
    <w:rsid w:val="14A64372"/>
    <w:rsid w:val="1528226A"/>
    <w:rsid w:val="15A76263"/>
    <w:rsid w:val="15CB6AE4"/>
    <w:rsid w:val="161B48EC"/>
    <w:rsid w:val="16AE0FF3"/>
    <w:rsid w:val="177138DA"/>
    <w:rsid w:val="1AF950E5"/>
    <w:rsid w:val="1BF71FD6"/>
    <w:rsid w:val="1DCB6BF8"/>
    <w:rsid w:val="1E5132F3"/>
    <w:rsid w:val="1E967206"/>
    <w:rsid w:val="1EC65D3D"/>
    <w:rsid w:val="1F737547"/>
    <w:rsid w:val="21222FD3"/>
    <w:rsid w:val="22E36792"/>
    <w:rsid w:val="23AE6D9F"/>
    <w:rsid w:val="259D70CC"/>
    <w:rsid w:val="26CF1507"/>
    <w:rsid w:val="28FF067F"/>
    <w:rsid w:val="2A663F30"/>
    <w:rsid w:val="2BAC4750"/>
    <w:rsid w:val="2BBF78D5"/>
    <w:rsid w:val="2C183950"/>
    <w:rsid w:val="2D3766F6"/>
    <w:rsid w:val="2F6F3887"/>
    <w:rsid w:val="32B93A9B"/>
    <w:rsid w:val="32C739DA"/>
    <w:rsid w:val="33C543BD"/>
    <w:rsid w:val="350226E6"/>
    <w:rsid w:val="355C0E24"/>
    <w:rsid w:val="35FD042A"/>
    <w:rsid w:val="368C155D"/>
    <w:rsid w:val="37353608"/>
    <w:rsid w:val="383F0063"/>
    <w:rsid w:val="388A7983"/>
    <w:rsid w:val="391A2137"/>
    <w:rsid w:val="398E5251"/>
    <w:rsid w:val="3A773F37"/>
    <w:rsid w:val="3E0522FE"/>
    <w:rsid w:val="418C43BE"/>
    <w:rsid w:val="42BE4111"/>
    <w:rsid w:val="432D04C6"/>
    <w:rsid w:val="443937D3"/>
    <w:rsid w:val="44F05012"/>
    <w:rsid w:val="45A2455E"/>
    <w:rsid w:val="469D4D26"/>
    <w:rsid w:val="47DA45FF"/>
    <w:rsid w:val="48455675"/>
    <w:rsid w:val="494E7B86"/>
    <w:rsid w:val="49843F7B"/>
    <w:rsid w:val="4ABF4CFE"/>
    <w:rsid w:val="4B5C51AF"/>
    <w:rsid w:val="4B9D79BA"/>
    <w:rsid w:val="4C681932"/>
    <w:rsid w:val="4C6A56AA"/>
    <w:rsid w:val="4DBC0187"/>
    <w:rsid w:val="4E984750"/>
    <w:rsid w:val="4F1E16A9"/>
    <w:rsid w:val="4F7950B6"/>
    <w:rsid w:val="4FDF63AF"/>
    <w:rsid w:val="50B43398"/>
    <w:rsid w:val="51A11B6E"/>
    <w:rsid w:val="52E31A0D"/>
    <w:rsid w:val="53523D40"/>
    <w:rsid w:val="53837051"/>
    <w:rsid w:val="559612BE"/>
    <w:rsid w:val="55DA73FC"/>
    <w:rsid w:val="564A442F"/>
    <w:rsid w:val="569A4DDE"/>
    <w:rsid w:val="57DE5609"/>
    <w:rsid w:val="5A2C0443"/>
    <w:rsid w:val="5A604A60"/>
    <w:rsid w:val="5B413A7A"/>
    <w:rsid w:val="5BEC1C38"/>
    <w:rsid w:val="5CC93D27"/>
    <w:rsid w:val="5DA12EF6"/>
    <w:rsid w:val="5E000678"/>
    <w:rsid w:val="5E3F5A72"/>
    <w:rsid w:val="61700C15"/>
    <w:rsid w:val="622D504B"/>
    <w:rsid w:val="62CA6A4B"/>
    <w:rsid w:val="62FB507B"/>
    <w:rsid w:val="630E6EE2"/>
    <w:rsid w:val="63C54D9F"/>
    <w:rsid w:val="64397FC0"/>
    <w:rsid w:val="6523167D"/>
    <w:rsid w:val="659F34DC"/>
    <w:rsid w:val="66794A10"/>
    <w:rsid w:val="67665084"/>
    <w:rsid w:val="68356714"/>
    <w:rsid w:val="68534DEC"/>
    <w:rsid w:val="686B548B"/>
    <w:rsid w:val="6ADE4B9E"/>
    <w:rsid w:val="6C4909E0"/>
    <w:rsid w:val="6CC8224D"/>
    <w:rsid w:val="6D65184A"/>
    <w:rsid w:val="6D783CD7"/>
    <w:rsid w:val="6F3C482C"/>
    <w:rsid w:val="6F4D6A39"/>
    <w:rsid w:val="6F5C3D87"/>
    <w:rsid w:val="6F881E5B"/>
    <w:rsid w:val="704E2A69"/>
    <w:rsid w:val="748F126B"/>
    <w:rsid w:val="751D41E9"/>
    <w:rsid w:val="753B10E2"/>
    <w:rsid w:val="75BA53BB"/>
    <w:rsid w:val="762D120A"/>
    <w:rsid w:val="762D4ECF"/>
    <w:rsid w:val="76F9124B"/>
    <w:rsid w:val="7D5F62B6"/>
    <w:rsid w:val="7E0806FB"/>
    <w:rsid w:val="7FFA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3A9B80"/>
  <w15:docId w15:val="{49911548-9E5F-4639-9370-A16DDB44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qFormat/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Default">
    <w:name w:val="Default"/>
    <w:autoRedefine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autoRedefine/>
    <w:qFormat/>
    <w:rPr>
      <w:rFonts w:ascii="Calibri" w:hAnsi="Calibri" w:cs="Calibri"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kern w:val="2"/>
      <w:sz w:val="18"/>
      <w:szCs w:val="18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customStyle="1" w:styleId="ne-p">
    <w:name w:val="ne-p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 w:val="24"/>
      <w:szCs w:val="24"/>
    </w:rPr>
  </w:style>
  <w:style w:type="character" w:customStyle="1" w:styleId="EndNoteBibliography0">
    <w:name w:val="EndNote Bibliography 字符"/>
    <w:basedOn w:val="DefaultParagraphFont"/>
    <w:qFormat/>
    <w:rPr>
      <w:rFonts w:ascii="Calibri" w:eastAsia="SimSun" w:hAnsi="Calibri" w:cs="Calibri" w:hint="default"/>
      <w:sz w:val="24"/>
      <w:szCs w:val="24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4"/>
      <w:szCs w:val="24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4"/>
      <w:szCs w:val="24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4"/>
      <w:szCs w:val="24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Revision">
    <w:name w:val="Revision"/>
    <w:hidden/>
    <w:uiPriority w:val="99"/>
    <w:unhideWhenUsed/>
    <w:rsid w:val="00391C69"/>
    <w:rPr>
      <w:rFonts w:asciiTheme="minorHAnsi" w:eastAsiaTheme="minorEastAsia" w:hAnsiTheme="minorHAnsi" w:cstheme="min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36016-CFA9-49BD-9904-A09F9772E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46</Words>
  <Characters>2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琼莲</dc:creator>
  <cp:lastModifiedBy>Aoife Buckley</cp:lastModifiedBy>
  <cp:revision>58</cp:revision>
  <dcterms:created xsi:type="dcterms:W3CDTF">2024-09-20T09:04:00Z</dcterms:created>
  <dcterms:modified xsi:type="dcterms:W3CDTF">2026-03-1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A4F216E24764E0A8D5A98F2EF499C99_13</vt:lpwstr>
  </property>
</Properties>
</file>